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377134" w14:textId="77777777" w:rsidR="004B757A" w:rsidRDefault="004B757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4B757A">
        <w:rPr>
          <w:rFonts w:ascii="Times New Roman" w:hAnsi="Times New Roman" w:cs="Times New Roman"/>
          <w:sz w:val="24"/>
          <w:szCs w:val="24"/>
        </w:rPr>
        <w:t xml:space="preserve">Table S1. Germplasm lines used in the current study. </w:t>
      </w:r>
    </w:p>
    <w:tbl>
      <w:tblPr>
        <w:tblW w:w="137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60"/>
        <w:gridCol w:w="2340"/>
        <w:gridCol w:w="2360"/>
        <w:gridCol w:w="1920"/>
        <w:gridCol w:w="1380"/>
        <w:gridCol w:w="1860"/>
        <w:gridCol w:w="2820"/>
      </w:tblGrid>
      <w:tr w:rsidR="004B757A" w14:paraId="76BFA320" w14:textId="77777777" w:rsidTr="004B757A">
        <w:trPr>
          <w:trHeight w:val="285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FEAD88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Taxa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542BD9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Name or ID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22FDD2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Type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7040E6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Origin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7688B4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Usage type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67305D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Pod length (cm)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B74ADC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Subpopulation assignment</w:t>
            </w:r>
          </w:p>
        </w:tc>
      </w:tr>
      <w:tr w:rsidR="004B757A" w14:paraId="5785F2D0" w14:textId="77777777" w:rsidTr="004B757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E1EE39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7CD440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E78965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and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8EC1FC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outhern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B48F4C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EA6401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34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0B248C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ubpopulation1</w:t>
            </w:r>
          </w:p>
        </w:tc>
      </w:tr>
      <w:tr w:rsidR="004B757A" w14:paraId="61D153C7" w14:textId="77777777" w:rsidTr="004B757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C0FB3D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733FA8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5DEA79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and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F8E0A7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outhern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CF1F18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E88693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6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7FB1B5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ubpopulation1</w:t>
            </w:r>
          </w:p>
        </w:tc>
      </w:tr>
      <w:tr w:rsidR="004B757A" w14:paraId="0403D32E" w14:textId="77777777" w:rsidTr="004B757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87F034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16DED9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6FEA26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and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7679F1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thern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30C69F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40CB2D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7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BF82A5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ubpopulation1</w:t>
            </w:r>
          </w:p>
        </w:tc>
      </w:tr>
      <w:tr w:rsidR="004B757A" w14:paraId="46B890A6" w14:textId="77777777" w:rsidTr="004B757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C93A05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X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C38F08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sz w:val="22"/>
              </w:rPr>
              <w:t>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7E0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530F1B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and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77598C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thern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B3286C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22ABE7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28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296946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ubpopulation1</w:t>
            </w:r>
          </w:p>
        </w:tc>
      </w:tr>
      <w:tr w:rsidR="004B757A" w14:paraId="410D4943" w14:textId="77777777" w:rsidTr="004B757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921190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X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B8924F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sz w:val="22"/>
              </w:rPr>
              <w:t>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7E0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D1C81B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and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F65A66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thern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F6C370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B47C00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23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05DD73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ubpopulation1</w:t>
            </w:r>
          </w:p>
        </w:tc>
      </w:tr>
      <w:tr w:rsidR="004B757A" w14:paraId="06CAC17D" w14:textId="77777777" w:rsidTr="004B757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C069EE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X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AC9A17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sz w:val="22"/>
              </w:rPr>
              <w:t>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7E0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A03AE6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and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005B87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thern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C418F1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FDB9A7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23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C82F48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ubpopulation1</w:t>
            </w:r>
          </w:p>
        </w:tc>
      </w:tr>
      <w:tr w:rsidR="004B757A" w14:paraId="13AFFEB2" w14:textId="77777777" w:rsidTr="004B757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6D9434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DB66C9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02E2F7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and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CA158B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outhern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A93A0E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250CA5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3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62DC73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ubpopulation1</w:t>
            </w:r>
          </w:p>
        </w:tc>
      </w:tr>
      <w:tr w:rsidR="004B757A" w14:paraId="4CE016AD" w14:textId="77777777" w:rsidTr="004B757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CAC11D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X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5F5631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sz w:val="22"/>
              </w:rPr>
              <w:t>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7E0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7A7BC6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and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EB634C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thern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4D4AEE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ege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404AA7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49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7CB95D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ubpopulation1</w:t>
            </w:r>
          </w:p>
        </w:tc>
      </w:tr>
      <w:tr w:rsidR="004B757A" w14:paraId="3E7DEEFC" w14:textId="77777777" w:rsidTr="004B757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D2C848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X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5A5F66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sz w:val="22"/>
              </w:rPr>
              <w:t>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7E0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0AC5D0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and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539CD8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thern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B4F3F9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004158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7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D7950D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ubpopulation1</w:t>
            </w:r>
          </w:p>
        </w:tc>
      </w:tr>
      <w:tr w:rsidR="004B757A" w14:paraId="4A4540FE" w14:textId="77777777" w:rsidTr="004B757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461C88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C13EDD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955344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and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A83BA8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thern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0581B6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4DE941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35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FA16B0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ubpopulation1</w:t>
            </w:r>
          </w:p>
        </w:tc>
      </w:tr>
      <w:tr w:rsidR="004B757A" w14:paraId="3C7429B6" w14:textId="77777777" w:rsidTr="004B757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DB2F0E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A923AC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CA536D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and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EF638C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thern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CAE1BB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427DAD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32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DC3F46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ubpopulation1</w:t>
            </w:r>
          </w:p>
        </w:tc>
      </w:tr>
      <w:tr w:rsidR="004B757A" w14:paraId="19184080" w14:textId="77777777" w:rsidTr="004B757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70F752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CCD437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F60A23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and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EFB77B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outhern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5ED08F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ege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73E6DA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54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6BF810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ubpopulation1</w:t>
            </w:r>
          </w:p>
        </w:tc>
      </w:tr>
      <w:tr w:rsidR="004B757A" w14:paraId="10D50D68" w14:textId="77777777" w:rsidTr="004B757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6F3B4D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42D9C9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A99B34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and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B41A04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thern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56FCAC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281791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27.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1D01A6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ubpopulation1</w:t>
            </w:r>
          </w:p>
        </w:tc>
      </w:tr>
      <w:tr w:rsidR="004B757A" w14:paraId="7745D91F" w14:textId="77777777" w:rsidTr="004B757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7008ED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134423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1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29DCF7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and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0EB8F0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outhern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D9946C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1FC6C7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21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19AE70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ubpopulation1</w:t>
            </w:r>
          </w:p>
        </w:tc>
      </w:tr>
      <w:tr w:rsidR="004B757A" w14:paraId="38A98805" w14:textId="77777777" w:rsidTr="004B757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A783AE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738925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B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612F9A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ultiv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6BF4A6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9545A4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9D8D68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5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4686AD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ubpopulation1</w:t>
            </w:r>
          </w:p>
        </w:tc>
      </w:tr>
      <w:tr w:rsidR="004B757A" w14:paraId="0361E850" w14:textId="77777777" w:rsidTr="004B757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D3F451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50B2BA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CR5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E5413F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ultiv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04BFCA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3E812D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ege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EE6F32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38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2C8E74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ubpopulation1</w:t>
            </w:r>
          </w:p>
        </w:tc>
      </w:tr>
      <w:tr w:rsidR="004B757A" w14:paraId="2ACA685D" w14:textId="77777777" w:rsidTr="004B757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19F564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E7DD3D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ugust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1F33D1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and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13BDC8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outhern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646804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F72A6F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22.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23BB04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ubpopulation1</w:t>
            </w:r>
          </w:p>
        </w:tc>
      </w:tr>
      <w:tr w:rsidR="004B757A" w14:paraId="10B99338" w14:textId="77777777" w:rsidTr="004B757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127E72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X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8999E8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sz w:val="22"/>
              </w:rPr>
              <w:t>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7E0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E21F7D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and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DEDFD2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thern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3D33DC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FB5E16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31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551955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ubpopulation1</w:t>
            </w:r>
          </w:p>
        </w:tc>
      </w:tr>
      <w:tr w:rsidR="004B757A" w14:paraId="78017B40" w14:textId="77777777" w:rsidTr="004B757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518DCE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X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B9F618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sz w:val="22"/>
              </w:rPr>
              <w:t>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7E0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22E3E4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and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8D6E42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outhern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CB97F2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90DAB5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4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2329A4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ubpopulation1</w:t>
            </w:r>
          </w:p>
        </w:tc>
      </w:tr>
      <w:tr w:rsidR="004B757A" w14:paraId="41DD1C98" w14:textId="77777777" w:rsidTr="004B757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E23E0F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X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73B05F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420E25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and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256EEB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thern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1D002B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9C4073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31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61328E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ubpopulation1</w:t>
            </w:r>
          </w:p>
        </w:tc>
      </w:tr>
      <w:tr w:rsidR="004B757A" w14:paraId="02F32469" w14:textId="77777777" w:rsidTr="004B757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9ED719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X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AEB8CB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sz w:val="22"/>
              </w:rPr>
              <w:t>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7E0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F40E00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and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C9F011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thern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0B7C65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AFD55A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3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98D368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ubpopulation1</w:t>
            </w:r>
          </w:p>
        </w:tc>
      </w:tr>
      <w:tr w:rsidR="004B757A" w14:paraId="22C03A6C" w14:textId="77777777" w:rsidTr="004B757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C88BB6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X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A4AE78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C60AE9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and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9D53E7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Philip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A894CB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60FB5A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7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9769BC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ubpopulation1</w:t>
            </w:r>
          </w:p>
        </w:tc>
      </w:tr>
      <w:tr w:rsidR="004B757A" w14:paraId="16C9DC66" w14:textId="77777777" w:rsidTr="004B757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8E1501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X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C8A40D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1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4A54A5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and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9E3A8C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outhern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38E966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5EAE0C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21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47BA7A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ubpopulation1</w:t>
            </w:r>
          </w:p>
        </w:tc>
      </w:tr>
      <w:tr w:rsidR="004B757A" w14:paraId="2706B3A5" w14:textId="77777777" w:rsidTr="004B757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18F51E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Z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80655A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Zhijiang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BD054A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ultiv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80A852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outhern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C633B8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ege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BB0332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54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76577B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ubpopulation2</w:t>
            </w:r>
          </w:p>
        </w:tc>
      </w:tr>
      <w:tr w:rsidR="004B757A" w14:paraId="3B53C83E" w14:textId="77777777" w:rsidTr="004B757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268FFE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G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6ECEF4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07E1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062BA7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and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C5644E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outhern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A5FED9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ege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2E7DB5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55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996F69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ubpopulation2</w:t>
            </w:r>
          </w:p>
        </w:tc>
      </w:tr>
      <w:tr w:rsidR="004B757A" w14:paraId="776CA541" w14:textId="77777777" w:rsidTr="004B757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35B5BD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89C483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44BFEA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and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83442E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outhern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DB8030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ege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D1855B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45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F5DEAE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ubpopulation2</w:t>
            </w:r>
          </w:p>
        </w:tc>
      </w:tr>
      <w:tr w:rsidR="004B757A" w14:paraId="767A68D4" w14:textId="77777777" w:rsidTr="004B757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0CABF9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2E1E96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Early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quanne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5843FF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ultiv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356FDF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outhern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117696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ege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FF114A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51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471196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ubpopulation2</w:t>
            </w:r>
          </w:p>
        </w:tc>
      </w:tr>
      <w:tr w:rsidR="004B757A" w14:paraId="6C2E0B25" w14:textId="77777777" w:rsidTr="004B757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1475D7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F99771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Qingjiang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3397D4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ultiv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546852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thern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32F67F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ege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271E69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52.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C6656F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ubpopulation2</w:t>
            </w:r>
          </w:p>
        </w:tc>
      </w:tr>
      <w:tr w:rsidR="004B757A" w14:paraId="00EC332D" w14:textId="77777777" w:rsidTr="004B757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6E87A6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56B2DC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Guangxibaip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188DAC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ultiv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FFBA9A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outhern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A68BD9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ege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4FDEDF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44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25DF17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ubpopulation2</w:t>
            </w:r>
          </w:p>
        </w:tc>
      </w:tr>
      <w:tr w:rsidR="004B757A" w14:paraId="4111F92C" w14:textId="77777777" w:rsidTr="004B757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73F335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45F206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Zhiqing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No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62B73E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ultiv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1C95C5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outhern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AA9503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ege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23640B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5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C1A635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ubpopulation2</w:t>
            </w:r>
          </w:p>
        </w:tc>
      </w:tr>
      <w:tr w:rsidR="004B757A" w14:paraId="2028E951" w14:textId="77777777" w:rsidTr="004B757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90F67B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4CC34B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3.2.1.1.1.1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ED02B2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mproved breeding 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8D103F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outhern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B539D3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ege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780DB8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49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B34347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ubpopulation2</w:t>
            </w:r>
          </w:p>
        </w:tc>
      </w:tr>
      <w:tr w:rsidR="004B757A" w14:paraId="699AEE81" w14:textId="77777777" w:rsidTr="004B757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8B78D4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A743E4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ong C</w:t>
            </w:r>
            <w:r>
              <w:rPr>
                <w:rFonts w:cs="Times New Roman" w:hint="eastAsia"/>
                <w:color w:val="000000"/>
                <w:sz w:val="22"/>
              </w:rPr>
              <w:t>△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C1.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E46ABA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mproved breeding 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DF46CD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outhern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ABE928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ege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1C96B2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54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CE0B79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ubpopulation2</w:t>
            </w:r>
          </w:p>
        </w:tc>
      </w:tr>
      <w:tr w:rsidR="004B757A" w14:paraId="2DEDAADC" w14:textId="77777777" w:rsidTr="004B757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BCCAFD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C43CFB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△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ClongC5.1.1.5.1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642068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mproved breeding 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3C0A99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outhern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6F8119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ege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B87D09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52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A1C41E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ubpopulation2</w:t>
            </w:r>
          </w:p>
        </w:tc>
      </w:tr>
      <w:tr w:rsidR="004B757A" w14:paraId="51C59A04" w14:textId="77777777" w:rsidTr="004B757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C08C59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D4DE51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6194CD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ultiv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967256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outhern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AD1C5E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ege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2614CC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41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F896FF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ubpopulation2</w:t>
            </w:r>
          </w:p>
        </w:tc>
      </w:tr>
      <w:tr w:rsidR="004B757A" w14:paraId="4CDC38F0" w14:textId="77777777" w:rsidTr="004B757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B25C27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860FB2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14FD19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and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3E9553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thern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F38AEA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ege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24ECDA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49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9F49B9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ubpopulation2</w:t>
            </w:r>
          </w:p>
        </w:tc>
      </w:tr>
      <w:tr w:rsidR="004B757A" w14:paraId="2CFA466F" w14:textId="77777777" w:rsidTr="004B757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813D68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1DA009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9170A2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and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9AB7F6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outhern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9052A7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ege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BF94EE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55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C13425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ubpopulation2</w:t>
            </w:r>
          </w:p>
        </w:tc>
      </w:tr>
      <w:tr w:rsidR="004B757A" w14:paraId="79857E63" w14:textId="77777777" w:rsidTr="004B757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6CE5BF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X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B68690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Youba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55024E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ultiv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462276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outhern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A4BE38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ege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222A69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54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C1BD3C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ubpopulation2</w:t>
            </w:r>
          </w:p>
        </w:tc>
      </w:tr>
      <w:tr w:rsidR="004B757A" w14:paraId="1A524501" w14:textId="77777777" w:rsidTr="004B757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4E82C5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X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FB7B23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sz w:val="22"/>
              </w:rPr>
              <w:t>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7E0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AFB0B3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and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1AABB3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outhern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39E8B7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ege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A18387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55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3FC416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ubpopulation2</w:t>
            </w:r>
          </w:p>
        </w:tc>
      </w:tr>
      <w:tr w:rsidR="004B757A" w14:paraId="08CC6F97" w14:textId="77777777" w:rsidTr="004B757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2DF600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X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435882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sz w:val="22"/>
              </w:rPr>
              <w:t>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7E0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A74C65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ultiv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2A7803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outhern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4AE335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ege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FB331B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46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E47E41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ubpopulation2</w:t>
            </w:r>
          </w:p>
        </w:tc>
      </w:tr>
      <w:tr w:rsidR="004B757A" w14:paraId="41A05260" w14:textId="77777777" w:rsidTr="004B757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E19D98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X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678A5D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sz w:val="22"/>
              </w:rPr>
              <w:t>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7E0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33E9D4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and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9E2DE7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outhern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53C020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ege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FE50DC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42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70DB77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ubpopulation2</w:t>
            </w:r>
          </w:p>
        </w:tc>
      </w:tr>
      <w:tr w:rsidR="004B757A" w14:paraId="74CA40F4" w14:textId="77777777" w:rsidTr="004B757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85072A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70AB61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6B68E7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ultiv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A43664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outhern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C77751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ege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3921DD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47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D4E10C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ubpopulation2</w:t>
            </w:r>
          </w:p>
        </w:tc>
      </w:tr>
      <w:tr w:rsidR="004B757A" w14:paraId="4F4C0640" w14:textId="77777777" w:rsidTr="004B757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2AC84E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X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530EF6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Xinq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71B6CD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ultiv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7EC298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outhern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FC1F41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ege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47D8E2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57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580887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ubpopulation2</w:t>
            </w:r>
          </w:p>
        </w:tc>
      </w:tr>
      <w:tr w:rsidR="004B757A" w14:paraId="63E36485" w14:textId="77777777" w:rsidTr="004B757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9899FF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X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588FD3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Ningbo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Lvda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92505F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ultiv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220142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outhern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973C63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ege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F45BAA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56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6D36FD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ubpopulation2</w:t>
            </w:r>
          </w:p>
        </w:tc>
      </w:tr>
      <w:tr w:rsidR="004B757A" w14:paraId="5BB8346F" w14:textId="77777777" w:rsidTr="004B757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942FA4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X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F45A94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sz w:val="22"/>
              </w:rPr>
              <w:t>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7E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43BBD9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and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8A7D1A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thern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EE1F4A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ege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3359B6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51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057076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ubpopulation2</w:t>
            </w:r>
          </w:p>
        </w:tc>
      </w:tr>
      <w:tr w:rsidR="004B757A" w14:paraId="41FCFBC8" w14:textId="77777777" w:rsidTr="004B757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C070CC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X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B42039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sz w:val="22"/>
              </w:rPr>
              <w:t>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7E0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44E395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and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DB7970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thern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CE7AE7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ege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4DD91F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50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8F2EA3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ubpopulation2</w:t>
            </w:r>
          </w:p>
        </w:tc>
      </w:tr>
      <w:tr w:rsidR="004B757A" w14:paraId="715C77AA" w14:textId="77777777" w:rsidTr="004B757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53F5F5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X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0F8ABA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sz w:val="22"/>
              </w:rPr>
              <w:t>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7E0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49C96D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and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C13BDB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thern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22118D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ege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085BFD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52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BDC5DD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ubpopulation2</w:t>
            </w:r>
          </w:p>
        </w:tc>
      </w:tr>
      <w:tr w:rsidR="004B757A" w14:paraId="2B0A131C" w14:textId="77777777" w:rsidTr="004B757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67A06F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X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82768D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sz w:val="22"/>
              </w:rPr>
              <w:t>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7E0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0AC9DA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and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EE86BE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outhern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B3D2A2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ege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A45FC1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36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FA43DB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ubpopulation2</w:t>
            </w:r>
          </w:p>
        </w:tc>
      </w:tr>
      <w:tr w:rsidR="004B757A" w14:paraId="59BE837D" w14:textId="77777777" w:rsidTr="004B757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8BD7E3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E5FA94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CAD4D0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and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52E942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outhern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CB5D93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ege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D186A7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56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277BA0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ubpopulation2</w:t>
            </w:r>
          </w:p>
        </w:tc>
      </w:tr>
      <w:tr w:rsidR="004B757A" w14:paraId="383D079F" w14:textId="77777777" w:rsidTr="004B757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C72E7E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4FA10C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E1F3D9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and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547EEF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outhern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967A66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ege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E24E9A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56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EE68F3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ubpopulation2</w:t>
            </w:r>
          </w:p>
        </w:tc>
      </w:tr>
      <w:tr w:rsidR="004B757A" w14:paraId="4DDDAB34" w14:textId="77777777" w:rsidTr="004B757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5A3455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9664FD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AD1C05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and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18CB0C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thern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328665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ege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5A8E0F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62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08A63A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ubpopulation2</w:t>
            </w:r>
          </w:p>
        </w:tc>
      </w:tr>
      <w:tr w:rsidR="004B757A" w14:paraId="283D1628" w14:textId="77777777" w:rsidTr="004B757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FDC334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G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368F82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2C6478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and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16F4D6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outhern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BB73C8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ege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55A8C8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54.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38D481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ubpopulation2</w:t>
            </w:r>
          </w:p>
        </w:tc>
      </w:tr>
      <w:tr w:rsidR="004B757A" w14:paraId="09A186BC" w14:textId="77777777" w:rsidTr="004B757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87C656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D0A7DC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C47BDD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and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D09810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outhern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66824A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ege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A140F9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51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468679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ubpopulation2</w:t>
            </w:r>
          </w:p>
        </w:tc>
      </w:tr>
      <w:tr w:rsidR="004B757A" w14:paraId="5FB3606F" w14:textId="77777777" w:rsidTr="004B757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BA854F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98F0B7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5789D6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and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4FC7BC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thern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AE4DD8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ege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ED0313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45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9BE52B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ubpopulation2</w:t>
            </w:r>
          </w:p>
        </w:tc>
      </w:tr>
      <w:tr w:rsidR="004B757A" w14:paraId="4EA42527" w14:textId="77777777" w:rsidTr="004B757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877CE7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CFB06B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AFAE25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and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B8A0E7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thern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018120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ege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C3A635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51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CC0337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ubpopulation2</w:t>
            </w:r>
          </w:p>
        </w:tc>
      </w:tr>
      <w:tr w:rsidR="004B757A" w14:paraId="47460477" w14:textId="77777777" w:rsidTr="004B757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3230A6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80FDDC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97CB8B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and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687F8A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thern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F1CE7C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ege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8B66E7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48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F78F6D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ubpopulation2</w:t>
            </w:r>
          </w:p>
        </w:tc>
      </w:tr>
      <w:tr w:rsidR="004B757A" w14:paraId="05365BFD" w14:textId="77777777" w:rsidTr="004B757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262816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DCD28C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O7E0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8616AF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and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20F88A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outhern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EB8C1F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ege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6B32E6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43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8C9B80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ubpopulation2</w:t>
            </w:r>
          </w:p>
        </w:tc>
      </w:tr>
      <w:tr w:rsidR="004B757A" w14:paraId="5BA7C19A" w14:textId="77777777" w:rsidTr="004B757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73AE43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F10068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lack eyebr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A954DF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ultiv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29C69B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thern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B4E8C0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ege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51C951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53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A511C6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ubpopulation2</w:t>
            </w:r>
          </w:p>
        </w:tc>
      </w:tr>
      <w:tr w:rsidR="004B757A" w14:paraId="6AAF2670" w14:textId="77777777" w:rsidTr="004B757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BB27A2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EC40E7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utumn long bean 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82A998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ultiv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B11797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outhern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E2E0DB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ege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D92C10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35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7C6158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ubpopulation2</w:t>
            </w:r>
          </w:p>
        </w:tc>
      </w:tr>
      <w:tr w:rsidR="004B757A" w14:paraId="7C382BF1" w14:textId="77777777" w:rsidTr="004B757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627CBD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5847A2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urple autumn No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C0FE0C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ultiv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DEF74A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outhern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C19F0F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ege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FFDFBD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34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370E9C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ubpopulation2</w:t>
            </w:r>
          </w:p>
        </w:tc>
      </w:tr>
      <w:tr w:rsidR="004B757A" w14:paraId="744EB1FB" w14:textId="77777777" w:rsidTr="004B757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FAC260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FFA03C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Zhijiang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B302F2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ultiv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85065D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outhern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51C86C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ege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829846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48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188262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ubpopulation2</w:t>
            </w:r>
          </w:p>
        </w:tc>
      </w:tr>
      <w:tr w:rsidR="004B757A" w14:paraId="784B9FBF" w14:textId="77777777" w:rsidTr="004B757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0ED5DC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2F0D25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Zh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65.5.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183570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mproved breeding 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C6B9DD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outhern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D54BA0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ege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C2E1AA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5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57F47F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ubpopulation2</w:t>
            </w:r>
          </w:p>
        </w:tc>
      </w:tr>
      <w:tr w:rsidR="004B757A" w14:paraId="2B782E2F" w14:textId="77777777" w:rsidTr="004B757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3C6D15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317A80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Q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3538FF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mproved breeding 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D866D4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outhern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EDA4D7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ege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D98D11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50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05B186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ubpopulation2</w:t>
            </w:r>
          </w:p>
        </w:tc>
      </w:tr>
      <w:tr w:rsidR="004B757A" w14:paraId="1285A335" w14:textId="77777777" w:rsidTr="004B757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908602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71D8C4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X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95891C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mproved breeding 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B9A99A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outhern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AC35C9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ege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984CBD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45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C4DE00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ubpopulation2</w:t>
            </w:r>
          </w:p>
        </w:tc>
      </w:tr>
      <w:tr w:rsidR="004B757A" w14:paraId="1DE44337" w14:textId="77777777" w:rsidTr="004B757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D2EFBD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43E413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AB7.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919282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mproved breeding 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AE4464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outhern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828EE4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ege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B07D26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45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BDD6BF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ubpopulation2</w:t>
            </w:r>
          </w:p>
        </w:tc>
      </w:tr>
      <w:tr w:rsidR="004B757A" w14:paraId="691B75E0" w14:textId="77777777" w:rsidTr="004B757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F3690C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11E9EC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Youlv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white b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47C02E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ultiv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A45616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outhern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877EBC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ege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15BCB3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47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F50708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ubpopulation2</w:t>
            </w:r>
          </w:p>
        </w:tc>
      </w:tr>
      <w:tr w:rsidR="004B757A" w14:paraId="2ECF9EEE" w14:textId="77777777" w:rsidTr="004B757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860683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X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B4BE41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F3CEAF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ultiv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4CC7D9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outhern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9B931E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ege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67C416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47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DA3FD4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ubpopulation2</w:t>
            </w:r>
          </w:p>
        </w:tc>
      </w:tr>
      <w:tr w:rsidR="004B757A" w14:paraId="66E7B372" w14:textId="77777777" w:rsidTr="004B757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10CE20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X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C08E46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O7E0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1ED598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and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F4EA9C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outhern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D9139A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ege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D1C5E0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52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A0EE6E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ubpopulation2</w:t>
            </w:r>
          </w:p>
        </w:tc>
      </w:tr>
      <w:tr w:rsidR="004B757A" w14:paraId="791C2C0D" w14:textId="77777777" w:rsidTr="004B757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DC132C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X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D87B5D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Tianx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Yuda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018CB4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ultiv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7FC124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outhern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213D33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ege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358D12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52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71A037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ubpopulation2</w:t>
            </w:r>
          </w:p>
        </w:tc>
      </w:tr>
      <w:tr w:rsidR="004B757A" w14:paraId="4800E164" w14:textId="77777777" w:rsidTr="004B757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D2F944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X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B179FF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Qingbaip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A212BE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and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B5B41A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outhern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CB2250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ege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F01ADF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53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43C59D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ubpopulation2</w:t>
            </w:r>
          </w:p>
        </w:tc>
      </w:tr>
      <w:tr w:rsidR="004B757A" w14:paraId="31D7B00D" w14:textId="77777777" w:rsidTr="004B757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D38C7F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X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C1D5CE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sz w:val="22"/>
              </w:rPr>
              <w:t>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7E0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34085F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and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31D165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outhern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3AE1F7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ege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FB909A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74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E755E9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dmixed</w:t>
            </w:r>
          </w:p>
        </w:tc>
      </w:tr>
      <w:tr w:rsidR="004B757A" w14:paraId="319108E7" w14:textId="77777777" w:rsidTr="004B757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89A57C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9E59D1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E8839D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and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0DEBF6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outhern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22129C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ege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30C722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49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5442BC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dmixed</w:t>
            </w:r>
          </w:p>
        </w:tc>
      </w:tr>
      <w:tr w:rsidR="004B757A" w14:paraId="649A404D" w14:textId="77777777" w:rsidTr="004B757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0F6142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12E48F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D73C02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ultiv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25EE85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outhern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3C3D55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ege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09B79F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55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D6557C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dmixed</w:t>
            </w:r>
          </w:p>
        </w:tc>
      </w:tr>
      <w:tr w:rsidR="004B757A" w14:paraId="5DF1B41B" w14:textId="77777777" w:rsidTr="004B757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A1A40A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X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1ED3D9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sz w:val="22"/>
              </w:rPr>
              <w:t>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7E0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B1F8DC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and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A4DF46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outhern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16419D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ege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E02549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43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03481A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dmixed</w:t>
            </w:r>
          </w:p>
        </w:tc>
      </w:tr>
      <w:tr w:rsidR="004B757A" w14:paraId="647B90C9" w14:textId="77777777" w:rsidTr="004B757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976586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X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1E86DD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sz w:val="22"/>
              </w:rPr>
              <w:t>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7E0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28CD89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and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61E758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outhern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F50E5D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ege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34AEC5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40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21A31E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dmixed</w:t>
            </w:r>
          </w:p>
        </w:tc>
      </w:tr>
      <w:tr w:rsidR="004B757A" w14:paraId="60D84DBB" w14:textId="77777777" w:rsidTr="004B757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6E5585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X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D3BBBC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sz w:val="22"/>
              </w:rPr>
              <w:t>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7E0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D61534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and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F85A1C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outhern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A5C56E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ege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93DDF5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44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B6E769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dmixed</w:t>
            </w:r>
          </w:p>
        </w:tc>
      </w:tr>
      <w:tr w:rsidR="004B757A" w14:paraId="6050F4AF" w14:textId="77777777" w:rsidTr="004B757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2AEDAE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X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ED0886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sz w:val="22"/>
              </w:rPr>
              <w:t>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7E0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6CCE21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and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2C8C7A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outhern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15D88C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ege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213D7C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52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40BAF4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dmixed</w:t>
            </w:r>
          </w:p>
        </w:tc>
      </w:tr>
      <w:tr w:rsidR="004B757A" w14:paraId="7896AE74" w14:textId="77777777" w:rsidTr="004B757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C7D9CF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X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FB93D2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sz w:val="22"/>
              </w:rPr>
              <w:t>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7E0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62ACEB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and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906DBD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outhern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CED89A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ege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589059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5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A6584F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dmixed</w:t>
            </w:r>
          </w:p>
        </w:tc>
      </w:tr>
      <w:tr w:rsidR="004B757A" w14:paraId="0D45B12E" w14:textId="77777777" w:rsidTr="004B757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AF9D96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X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3D70AA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sz w:val="22"/>
              </w:rPr>
              <w:t>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7E0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17F62F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and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4C4D67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outhern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424A94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ege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33C171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32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90F64D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dmixed</w:t>
            </w:r>
          </w:p>
        </w:tc>
      </w:tr>
      <w:tr w:rsidR="004B757A" w14:paraId="1331E11F" w14:textId="77777777" w:rsidTr="004B757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AAF6F2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X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D07575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Chunba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36F7A6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ultiv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C77597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outhern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F71D57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ege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2D5344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56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E04E8B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dmixed</w:t>
            </w:r>
          </w:p>
        </w:tc>
      </w:tr>
      <w:tr w:rsidR="004B757A" w14:paraId="2DE66C71" w14:textId="77777777" w:rsidTr="004B757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9625B2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X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3109C9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Wujiangdo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51420E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and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5FEB5B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outhern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D4B47D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ege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1CDC42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46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3A6FFA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dmixed</w:t>
            </w:r>
          </w:p>
        </w:tc>
      </w:tr>
      <w:tr w:rsidR="004B757A" w14:paraId="1D7DDBF6" w14:textId="77777777" w:rsidTr="004B757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DAF25F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X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911479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sz w:val="22"/>
              </w:rPr>
              <w:t>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7E0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CB1BAE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and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F1C51E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thern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23E0C0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ege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71D8DA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42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98F864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dmixed</w:t>
            </w:r>
          </w:p>
        </w:tc>
      </w:tr>
      <w:tr w:rsidR="004B757A" w14:paraId="04AA2626" w14:textId="77777777" w:rsidTr="004B757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6C38B9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X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C8C834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sz w:val="22"/>
              </w:rPr>
              <w:t>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7E0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B5592A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and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2AA999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outhern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B950D6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ege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5EFE20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64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481067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dmixed</w:t>
            </w:r>
          </w:p>
        </w:tc>
      </w:tr>
      <w:tr w:rsidR="004B757A" w14:paraId="09FD0C5D" w14:textId="77777777" w:rsidTr="004B757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863468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X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9540E3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sz w:val="22"/>
              </w:rPr>
              <w:t>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7E0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E72CC3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and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AD2F0C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outhern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F2C317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ege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331A21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39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7E367C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dmixed</w:t>
            </w:r>
          </w:p>
        </w:tc>
      </w:tr>
      <w:tr w:rsidR="004B757A" w14:paraId="06701EAE" w14:textId="77777777" w:rsidTr="004B757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D0130B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X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775CE0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sz w:val="22"/>
              </w:rPr>
              <w:t>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7E0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32A29D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and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954570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thern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95C2CF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5F7954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23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BE8E92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dmixed</w:t>
            </w:r>
          </w:p>
        </w:tc>
      </w:tr>
      <w:tr w:rsidR="004B757A" w14:paraId="4FE018D4" w14:textId="77777777" w:rsidTr="004B757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55B010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X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501EC8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sz w:val="22"/>
              </w:rPr>
              <w:t>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7E0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B9CC77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and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E5BF62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outhern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EBD763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ege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B2C110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55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A56352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dmixed</w:t>
            </w:r>
          </w:p>
        </w:tc>
      </w:tr>
      <w:tr w:rsidR="004B757A" w14:paraId="38B6D088" w14:textId="77777777" w:rsidTr="004B757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256743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X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F764E9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sz w:val="22"/>
              </w:rPr>
              <w:t>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7E0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E703E1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and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8CA249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thern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3A924E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ege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0B6E43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37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91D576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dmixed</w:t>
            </w:r>
          </w:p>
        </w:tc>
      </w:tr>
      <w:tr w:rsidR="004B757A" w14:paraId="1F46BB22" w14:textId="77777777" w:rsidTr="004B757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6AC1E1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X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9CB1BA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sz w:val="22"/>
              </w:rPr>
              <w:t>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7E0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5AF002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and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B6427C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outhern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216D01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ege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5FB705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48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FD3E2A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dmixed</w:t>
            </w:r>
          </w:p>
        </w:tc>
      </w:tr>
      <w:tr w:rsidR="004B757A" w14:paraId="6298D2C9" w14:textId="77777777" w:rsidTr="004B757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85D413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X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25DD1A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sz w:val="22"/>
              </w:rPr>
              <w:t>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7E0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A0268F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and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F3F5F1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outhern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2F0F04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ege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5FFEF1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34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C45260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dmixed</w:t>
            </w:r>
          </w:p>
        </w:tc>
      </w:tr>
      <w:tr w:rsidR="004B757A" w14:paraId="1FAFF407" w14:textId="77777777" w:rsidTr="004B757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DB65C7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DC4754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A938A7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and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EF6864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outhern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84726A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25F4D2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29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2DEB7C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dmixed</w:t>
            </w:r>
          </w:p>
        </w:tc>
      </w:tr>
      <w:tr w:rsidR="004B757A" w14:paraId="32F2AF48" w14:textId="77777777" w:rsidTr="004B757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316D4F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3B5574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4A103E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and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5DF0D7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Philip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ED4B89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ege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77A209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38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8FEFE3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dmixed</w:t>
            </w:r>
          </w:p>
        </w:tc>
      </w:tr>
      <w:tr w:rsidR="004B757A" w14:paraId="429D99AE" w14:textId="77777777" w:rsidTr="004B757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3B3280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0D2E12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AD2CA6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and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96BA6A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outhern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7A53BD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ege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EB74B2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49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E88E08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dmixed</w:t>
            </w:r>
          </w:p>
        </w:tc>
      </w:tr>
      <w:tr w:rsidR="004B757A" w14:paraId="744412E5" w14:textId="77777777" w:rsidTr="004B757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1D7AB5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F94B12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C1B8CC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and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DB39FB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thern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4C4427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ege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DF4A48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43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319C3F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dmixed</w:t>
            </w:r>
          </w:p>
        </w:tc>
      </w:tr>
      <w:tr w:rsidR="004B757A" w14:paraId="0F3CEABE" w14:textId="77777777" w:rsidTr="004B757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95DEB0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8CFDBF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EF7350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and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277F55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outhern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4CAD5B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ege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A34EDB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44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14F663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dmixed</w:t>
            </w:r>
          </w:p>
        </w:tc>
      </w:tr>
      <w:tr w:rsidR="004B757A" w14:paraId="186CFD61" w14:textId="77777777" w:rsidTr="004B757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062609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EDE4CA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6ED1BA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and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70BD2F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thern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16B481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ege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17793B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46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928109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dmixed</w:t>
            </w:r>
          </w:p>
        </w:tc>
      </w:tr>
      <w:tr w:rsidR="004B757A" w14:paraId="033FFC74" w14:textId="77777777" w:rsidTr="004B757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41342D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7B7631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721974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and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47674F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outhern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531850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ege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D8B45E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31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8C4501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dmixed</w:t>
            </w:r>
          </w:p>
        </w:tc>
      </w:tr>
      <w:tr w:rsidR="004B757A" w14:paraId="652E8580" w14:textId="77777777" w:rsidTr="004B757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C48D63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70DEFE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Zhijiang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dwarf No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278075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ultiv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77B53D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outhern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70A97F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234829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25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942A7C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dmixed</w:t>
            </w:r>
          </w:p>
        </w:tc>
      </w:tr>
      <w:tr w:rsidR="004B757A" w14:paraId="577C8DFC" w14:textId="77777777" w:rsidTr="004B757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C47104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308769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Spotted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longb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C7A2A2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and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B6F25F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outhern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7D1853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1B24FB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32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66A2B4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dmixed</w:t>
            </w:r>
          </w:p>
        </w:tc>
      </w:tr>
      <w:tr w:rsidR="004B757A" w14:paraId="54CE2CD6" w14:textId="77777777" w:rsidTr="004B757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5FD808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EFA2CA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Loach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longb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451134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and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B1A7FF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outhern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86ACA4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ege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99E29A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52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96EB50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dmixed</w:t>
            </w:r>
          </w:p>
        </w:tc>
      </w:tr>
      <w:tr w:rsidR="004B757A" w14:paraId="739BF529" w14:textId="77777777" w:rsidTr="004B757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9AE03E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995D7A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A3D894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and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B875A5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thern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85E02E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ege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F6291D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67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9426A8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dmixed</w:t>
            </w:r>
          </w:p>
        </w:tc>
      </w:tr>
      <w:tr w:rsidR="004B757A" w14:paraId="20AA6FB1" w14:textId="77777777" w:rsidTr="004B757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1928F2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4499E9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D18338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and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A3D3AF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outhern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FCC056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ege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6B5BF7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39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B3D977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dmixed</w:t>
            </w:r>
          </w:p>
        </w:tc>
      </w:tr>
      <w:tr w:rsidR="004B757A" w14:paraId="0E44DABD" w14:textId="77777777" w:rsidTr="004B757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8B9B63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X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D506C0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70A8CC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and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088B07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outhern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CA5B1E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ege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1663FE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40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06D5CC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dmixed</w:t>
            </w:r>
          </w:p>
        </w:tc>
      </w:tr>
      <w:tr w:rsidR="004B757A" w14:paraId="175F2255" w14:textId="77777777" w:rsidTr="004B757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884028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X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11FA8D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sz w:val="22"/>
              </w:rPr>
              <w:t>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7E0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C5B9A9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and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7048FC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outhern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ACB50E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AA94D4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25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1C7271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dmixed</w:t>
            </w:r>
          </w:p>
        </w:tc>
      </w:tr>
      <w:tr w:rsidR="004B757A" w14:paraId="2DCACECB" w14:textId="77777777" w:rsidTr="004B757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B4E315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X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786C0E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D61D3D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and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2CAA4A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outhern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8DBFE8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ege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081E32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38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7B21C2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dmixed</w:t>
            </w:r>
          </w:p>
        </w:tc>
      </w:tr>
      <w:tr w:rsidR="004B757A" w14:paraId="2B3713F0" w14:textId="77777777" w:rsidTr="004B757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6C07E1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X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771D2D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A72A67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ultiv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129033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outhern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32EC1D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ege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98EA7B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42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683146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dmixed</w:t>
            </w:r>
          </w:p>
        </w:tc>
      </w:tr>
      <w:tr w:rsidR="004B757A" w14:paraId="293B362B" w14:textId="77777777" w:rsidTr="004B757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0498EE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X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6BCBE2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798CD3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and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1C278A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rthern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25850A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ege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6DBB68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51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BB5867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dmixed</w:t>
            </w:r>
          </w:p>
        </w:tc>
      </w:tr>
      <w:tr w:rsidR="004B757A" w14:paraId="739BA4DA" w14:textId="77777777" w:rsidTr="004B757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99E5C9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X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114BE1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98B3E1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andra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39A0F8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outhern Chi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E128F4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eget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ECF0D5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39.6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DFED33" w14:textId="77777777" w:rsidR="004B757A" w:rsidRDefault="004B757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dmixed</w:t>
            </w:r>
          </w:p>
        </w:tc>
      </w:tr>
    </w:tbl>
    <w:p w14:paraId="35102B8B" w14:textId="77777777" w:rsidR="004B757A" w:rsidRDefault="004B757A" w:rsidP="004B757A">
      <w:pPr>
        <w:widowControl/>
        <w:jc w:val="left"/>
        <w:rPr>
          <w:rFonts w:ascii="Times New Roman" w:hAnsi="Times New Roman" w:cs="Times New Roman"/>
          <w:sz w:val="24"/>
          <w:szCs w:val="24"/>
        </w:rPr>
        <w:sectPr w:rsidR="004B757A" w:rsidSect="004B757A">
          <w:pgSz w:w="16840" w:h="11907" w:orient="landscape" w:code="9"/>
          <w:pgMar w:top="1797" w:right="1440" w:bottom="1797" w:left="1440" w:header="851" w:footer="992" w:gutter="0"/>
          <w:cols w:space="425"/>
          <w:docGrid w:linePitch="312"/>
        </w:sect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pPr w:leftFromText="180" w:rightFromText="180" w:vertAnchor="page" w:horzAnchor="margin" w:tblpY="2455"/>
        <w:tblW w:w="7516" w:type="dxa"/>
        <w:tblLook w:val="04A0" w:firstRow="1" w:lastRow="0" w:firstColumn="1" w:lastColumn="0" w:noHBand="0" w:noVBand="1"/>
      </w:tblPr>
      <w:tblGrid>
        <w:gridCol w:w="1888"/>
        <w:gridCol w:w="1080"/>
        <w:gridCol w:w="1080"/>
        <w:gridCol w:w="1096"/>
        <w:gridCol w:w="1080"/>
        <w:gridCol w:w="1292"/>
      </w:tblGrid>
      <w:tr w:rsidR="00E01DFE" w:rsidRPr="00E01DFE" w14:paraId="03C55A77" w14:textId="77777777" w:rsidTr="00EA2F09">
        <w:trPr>
          <w:trHeight w:val="300"/>
        </w:trPr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34026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Trai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0C4AD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rke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5F6A5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R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3CA98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O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FFAF8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D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BB616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rker_Rsq</w:t>
            </w:r>
            <w:proofErr w:type="spellEnd"/>
          </w:p>
        </w:tc>
      </w:tr>
      <w:tr w:rsidR="00E01DFE" w:rsidRPr="00E01DFE" w14:paraId="182037D0" w14:textId="77777777" w:rsidTr="00EA2F09">
        <w:trPr>
          <w:trHeight w:val="30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C2D12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Ɵcri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9DAF6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_465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1FDE3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Vu0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5C43B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9132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5F24F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DA999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59</w:t>
            </w:r>
          </w:p>
        </w:tc>
      </w:tr>
      <w:tr w:rsidR="00E01DFE" w:rsidRPr="00E01DFE" w14:paraId="5597D2A7" w14:textId="77777777" w:rsidTr="00EA2F09">
        <w:trPr>
          <w:trHeight w:val="30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9E940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6090D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_377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61888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Vu0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7E6F6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9952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41EC4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D3645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87</w:t>
            </w:r>
          </w:p>
        </w:tc>
      </w:tr>
      <w:tr w:rsidR="00E01DFE" w:rsidRPr="00E01DFE" w14:paraId="7D4D8497" w14:textId="77777777" w:rsidTr="00EA2F09">
        <w:trPr>
          <w:trHeight w:val="30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9257D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FF791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_351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93045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Vu0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DA28D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6039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1F31C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7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844A0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92</w:t>
            </w:r>
          </w:p>
        </w:tc>
      </w:tr>
      <w:tr w:rsidR="00E01DFE" w:rsidRPr="00E01DFE" w14:paraId="1DACD4ED" w14:textId="77777777" w:rsidTr="00EA2F09">
        <w:trPr>
          <w:trHeight w:val="30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48639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E0BCD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_405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7A22B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Vu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53EA4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6659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0C629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5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EEFA8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17</w:t>
            </w:r>
          </w:p>
        </w:tc>
      </w:tr>
      <w:tr w:rsidR="00E01DFE" w:rsidRPr="00E01DFE" w14:paraId="6CCF48C6" w14:textId="77777777" w:rsidTr="00EA2F09">
        <w:trPr>
          <w:trHeight w:val="30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15A39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EF32E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_439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40793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Vu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36067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71615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62CA1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1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AF4D5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1</w:t>
            </w:r>
          </w:p>
        </w:tc>
      </w:tr>
      <w:tr w:rsidR="00E01DFE" w:rsidRPr="00E01DFE" w14:paraId="2F4EDE34" w14:textId="77777777" w:rsidTr="00EA2F09">
        <w:trPr>
          <w:trHeight w:val="30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7B303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B6742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_126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541C4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Vu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8E089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4443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AA390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0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1A333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69</w:t>
            </w:r>
          </w:p>
        </w:tc>
      </w:tr>
      <w:tr w:rsidR="00E01DFE" w:rsidRPr="00E01DFE" w14:paraId="3B36602A" w14:textId="77777777" w:rsidTr="00EA2F09">
        <w:trPr>
          <w:trHeight w:val="30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F4256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T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0C818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_064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8F518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Vu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F7249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89420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03453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4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40F28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12</w:t>
            </w:r>
          </w:p>
        </w:tc>
      </w:tr>
      <w:tr w:rsidR="00E01DFE" w:rsidRPr="00E01DFE" w14:paraId="3343BFBE" w14:textId="77777777" w:rsidTr="00EA2F09">
        <w:trPr>
          <w:trHeight w:val="30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3F969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3F5EF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_258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E7B8E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Vu0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6FD75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2230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6498B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1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043BF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28</w:t>
            </w:r>
          </w:p>
        </w:tc>
      </w:tr>
      <w:tr w:rsidR="00E01DFE" w:rsidRPr="00E01DFE" w14:paraId="61498D14" w14:textId="77777777" w:rsidTr="00EA2F09">
        <w:trPr>
          <w:trHeight w:val="30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FAF32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0DC77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_170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6B020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Vu0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F8EDF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77868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8D349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8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E5BED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91</w:t>
            </w:r>
          </w:p>
        </w:tc>
      </w:tr>
      <w:tr w:rsidR="00E01DFE" w:rsidRPr="00E01DFE" w14:paraId="2ED8F51B" w14:textId="77777777" w:rsidTr="00EA2F09">
        <w:trPr>
          <w:trHeight w:val="30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62D61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7B868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_092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A4347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Vu0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3B7EF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66898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42E0F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1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7ADF1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29</w:t>
            </w:r>
          </w:p>
        </w:tc>
      </w:tr>
      <w:tr w:rsidR="00E01DFE" w:rsidRPr="00E01DFE" w14:paraId="7720BDF4" w14:textId="77777777" w:rsidTr="00EA2F09">
        <w:trPr>
          <w:trHeight w:val="30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FDEB4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F8DB0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_528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B5ACC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Vu0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73759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83575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3391C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7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2B0AD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14</w:t>
            </w:r>
          </w:p>
        </w:tc>
      </w:tr>
      <w:tr w:rsidR="00E01DFE" w:rsidRPr="00E01DFE" w14:paraId="7956425D" w14:textId="77777777" w:rsidTr="00EA2F09">
        <w:trPr>
          <w:trHeight w:val="30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42311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20C89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_057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79094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Vu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24912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25797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A0011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185C9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97</w:t>
            </w:r>
          </w:p>
        </w:tc>
      </w:tr>
      <w:tr w:rsidR="00E01DFE" w:rsidRPr="00E01DFE" w14:paraId="5E1FD132" w14:textId="77777777" w:rsidTr="00EA2F09">
        <w:trPr>
          <w:trHeight w:val="30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CDB86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E99B2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_552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AF871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Vu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9B20E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50555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0CD54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9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1EE4D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19</w:t>
            </w:r>
          </w:p>
        </w:tc>
      </w:tr>
      <w:tr w:rsidR="00E01DFE" w:rsidRPr="00E01DFE" w14:paraId="66BC6D2E" w14:textId="77777777" w:rsidTr="00EA2F09">
        <w:trPr>
          <w:trHeight w:val="30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9411C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38FC3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_535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EF558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Vu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71213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9467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D4C54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1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5FBDE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01</w:t>
            </w:r>
          </w:p>
        </w:tc>
      </w:tr>
      <w:tr w:rsidR="00E01DFE" w:rsidRPr="00E01DFE" w14:paraId="30FF2656" w14:textId="77777777" w:rsidTr="00EA2F09">
        <w:trPr>
          <w:trHeight w:val="30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56F60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EA4C4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_145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3ECD0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Vu0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0B9E8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0372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8EB06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6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D14AD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08</w:t>
            </w:r>
          </w:p>
        </w:tc>
      </w:tr>
      <w:tr w:rsidR="00E01DFE" w:rsidRPr="00E01DFE" w14:paraId="500CEEAC" w14:textId="77777777" w:rsidTr="00EA2F09">
        <w:trPr>
          <w:trHeight w:val="30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E83E3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682B7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_315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18BDB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Vu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F479E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728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B6A4A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0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97651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24</w:t>
            </w:r>
          </w:p>
        </w:tc>
      </w:tr>
      <w:tr w:rsidR="00E01DFE" w:rsidRPr="00E01DFE" w14:paraId="59841911" w14:textId="77777777" w:rsidTr="00EA2F09">
        <w:trPr>
          <w:trHeight w:val="30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D0FE2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70AF3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_154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BC872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Vu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591C9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298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693B9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E19E5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3</w:t>
            </w:r>
          </w:p>
        </w:tc>
      </w:tr>
      <w:tr w:rsidR="00E01DFE" w:rsidRPr="00E01DFE" w14:paraId="55B4A60C" w14:textId="77777777" w:rsidTr="00EA2F09">
        <w:trPr>
          <w:trHeight w:val="30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287D4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1A403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_071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DD251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Vu0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A555A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424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9350F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1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578B5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29</w:t>
            </w:r>
          </w:p>
        </w:tc>
      </w:tr>
      <w:tr w:rsidR="00E01DFE" w:rsidRPr="00E01DFE" w14:paraId="4A656EE2" w14:textId="77777777" w:rsidTr="00EA2F09">
        <w:trPr>
          <w:trHeight w:val="30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30297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7015F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_014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C5AED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Vu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8FF88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8827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FB82F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4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9AA42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12</w:t>
            </w:r>
          </w:p>
        </w:tc>
      </w:tr>
      <w:tr w:rsidR="00E01DFE" w:rsidRPr="00E01DFE" w14:paraId="645E7FED" w14:textId="77777777" w:rsidTr="00EA2F09">
        <w:trPr>
          <w:trHeight w:val="30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BA3D4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8B9AE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_525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834DB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09DEF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7B4A3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1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9B0C0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32</w:t>
            </w:r>
          </w:p>
        </w:tc>
      </w:tr>
      <w:tr w:rsidR="00E01DFE" w:rsidRPr="00E01DFE" w14:paraId="5ECAAA22" w14:textId="77777777" w:rsidTr="00EA2F09">
        <w:trPr>
          <w:trHeight w:val="30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EA08F" w14:textId="77777777" w:rsidR="00E01DFE" w:rsidRPr="00E01DFE" w:rsidRDefault="00E01DFE" w:rsidP="00EA2F0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2524A" w14:textId="77777777" w:rsidR="00E01DFE" w:rsidRPr="00E01DFE" w:rsidRDefault="00E01DFE" w:rsidP="00EA2F0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B872B" w14:textId="77777777" w:rsidR="00E01DFE" w:rsidRPr="00E01DFE" w:rsidRDefault="00E01DFE" w:rsidP="00EA2F0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D75DC" w14:textId="77777777" w:rsidR="00E01DFE" w:rsidRPr="00E01DFE" w:rsidRDefault="00E01DFE" w:rsidP="00EA2F0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F33D2" w14:textId="77777777" w:rsidR="00E01DFE" w:rsidRPr="00E01DFE" w:rsidRDefault="00E01DFE" w:rsidP="00EA2F0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3A9EC" w14:textId="77777777" w:rsidR="00E01DFE" w:rsidRPr="00E01DFE" w:rsidRDefault="00E01DFE" w:rsidP="00EA2F0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</w:tr>
      <w:tr w:rsidR="00E01DFE" w:rsidRPr="00E01DFE" w14:paraId="758AEED1" w14:textId="77777777" w:rsidTr="00EA2F09">
        <w:trPr>
          <w:trHeight w:val="30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DCDAB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ultrivariate</w:t>
            </w:r>
            <w:proofErr w:type="spellEnd"/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GWA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7E182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_064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2D72C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Vu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58D7F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89426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236A0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.70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66AC6" w14:textId="77777777" w:rsidR="00E01DFE" w:rsidRPr="00E01DFE" w:rsidRDefault="00E01DFE" w:rsidP="00EA2F0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</w:tr>
      <w:tr w:rsidR="00E01DFE" w:rsidRPr="00E01DFE" w14:paraId="042D16A8" w14:textId="77777777" w:rsidTr="00EA2F09">
        <w:trPr>
          <w:trHeight w:val="30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8AD4D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D5A08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_14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3D6E0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Vu0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70D7E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53198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D6480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.07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57884" w14:textId="77777777" w:rsidR="00E01DFE" w:rsidRPr="00E01DFE" w:rsidRDefault="00E01DFE" w:rsidP="00EA2F0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</w:tr>
      <w:tr w:rsidR="00E01DFE" w:rsidRPr="00E01DFE" w14:paraId="2D4922D7" w14:textId="77777777" w:rsidTr="00EA2F09">
        <w:trPr>
          <w:trHeight w:val="30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ACF13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6DBEA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_147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F62B1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Vu0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A1377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185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99D0A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.76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A562F" w14:textId="77777777" w:rsidR="00E01DFE" w:rsidRPr="00E01DFE" w:rsidRDefault="00E01DFE" w:rsidP="00EA2F0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</w:tr>
      <w:tr w:rsidR="00E01DFE" w:rsidRPr="00E01DFE" w14:paraId="46A693AE" w14:textId="77777777" w:rsidTr="00EA2F09">
        <w:trPr>
          <w:trHeight w:val="30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A5CCF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74EB6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_238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369F8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Vu0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51E5E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6280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ADCBB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.95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2D0F2" w14:textId="77777777" w:rsidR="00E01DFE" w:rsidRPr="00E01DFE" w:rsidRDefault="00E01DFE" w:rsidP="00EA2F0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</w:tr>
      <w:tr w:rsidR="00E01DFE" w:rsidRPr="00E01DFE" w14:paraId="5C0CC35E" w14:textId="77777777" w:rsidTr="00EA2F09">
        <w:trPr>
          <w:trHeight w:val="30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C43C9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18475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_154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361E2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Vu0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EEBBA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3964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60321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.89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2EA8C" w14:textId="77777777" w:rsidR="00E01DFE" w:rsidRPr="00E01DFE" w:rsidRDefault="00E01DFE" w:rsidP="00EA2F0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</w:tr>
      <w:tr w:rsidR="00E01DFE" w:rsidRPr="00E01DFE" w14:paraId="4293984C" w14:textId="77777777" w:rsidTr="00EA2F09">
        <w:trPr>
          <w:trHeight w:val="30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FC410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18EA1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_035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970DC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Vu0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B6E81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64618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B28BF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4.29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71814" w14:textId="77777777" w:rsidR="00E01DFE" w:rsidRPr="00E01DFE" w:rsidRDefault="00E01DFE" w:rsidP="00EA2F0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</w:tr>
      <w:tr w:rsidR="00E01DFE" w:rsidRPr="00E01DFE" w14:paraId="6033423D" w14:textId="77777777" w:rsidTr="00EA2F09">
        <w:trPr>
          <w:trHeight w:val="30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67E11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F1F94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_138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B3C99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Vu0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0662B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77047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C3606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.60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132B6" w14:textId="77777777" w:rsidR="00E01DFE" w:rsidRPr="00E01DFE" w:rsidRDefault="00E01DFE" w:rsidP="00EA2F0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</w:tr>
      <w:tr w:rsidR="00E01DFE" w:rsidRPr="00E01DFE" w14:paraId="65B96414" w14:textId="77777777" w:rsidTr="00EA2F09">
        <w:trPr>
          <w:trHeight w:val="30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10962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1CBAB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_398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F3B83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Vu0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AC2A4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05406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9F44D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.80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E2F4D" w14:textId="77777777" w:rsidR="00E01DFE" w:rsidRPr="00E01DFE" w:rsidRDefault="00E01DFE" w:rsidP="00EA2F0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</w:tr>
      <w:tr w:rsidR="00E01DFE" w:rsidRPr="00E01DFE" w14:paraId="58823DB1" w14:textId="77777777" w:rsidTr="00EA2F09">
        <w:trPr>
          <w:trHeight w:val="30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13B92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6FD86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_260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8BAF9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Vu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9AC44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41645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25CF6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.73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4FBF2" w14:textId="77777777" w:rsidR="00E01DFE" w:rsidRPr="00E01DFE" w:rsidRDefault="00E01DFE" w:rsidP="00EA2F0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</w:tr>
      <w:tr w:rsidR="00E01DFE" w:rsidRPr="00E01DFE" w14:paraId="2FCD92E6" w14:textId="77777777" w:rsidTr="00EA2F09">
        <w:trPr>
          <w:trHeight w:val="30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593C8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32962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_027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78A9E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Vu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D862C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24823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1175B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.25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9E1F1" w14:textId="77777777" w:rsidR="00E01DFE" w:rsidRPr="00E01DFE" w:rsidRDefault="00E01DFE" w:rsidP="00EA2F0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</w:tr>
      <w:tr w:rsidR="00E01DFE" w:rsidRPr="00E01DFE" w14:paraId="73607396" w14:textId="77777777" w:rsidTr="00EA2F09">
        <w:trPr>
          <w:trHeight w:val="30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94BCE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E1E44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_535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BD712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Vu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68223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9467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B6630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.80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C0172" w14:textId="77777777" w:rsidR="00E01DFE" w:rsidRPr="00E01DFE" w:rsidRDefault="00E01DFE" w:rsidP="00EA2F0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</w:tr>
      <w:tr w:rsidR="00E01DFE" w:rsidRPr="00E01DFE" w14:paraId="37B0CB2A" w14:textId="77777777" w:rsidTr="00EA2F09">
        <w:trPr>
          <w:trHeight w:val="30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F4763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29195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_228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7DB30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Vu0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0CD60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1116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3CF57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4.36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612ED" w14:textId="77777777" w:rsidR="00E01DFE" w:rsidRPr="00E01DFE" w:rsidRDefault="00E01DFE" w:rsidP="00EA2F0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</w:tr>
      <w:tr w:rsidR="00E01DFE" w:rsidRPr="00E01DFE" w14:paraId="5382E19F" w14:textId="77777777" w:rsidTr="00EA2F09">
        <w:trPr>
          <w:trHeight w:val="30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EE586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8024B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_437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CF56E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Vu0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02BF1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28645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2921E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.54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C735E" w14:textId="77777777" w:rsidR="00E01DFE" w:rsidRPr="00E01DFE" w:rsidRDefault="00E01DFE" w:rsidP="00EA2F0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</w:tr>
      <w:tr w:rsidR="00E01DFE" w:rsidRPr="00E01DFE" w14:paraId="66C4EC9B" w14:textId="77777777" w:rsidTr="00EA2F09">
        <w:trPr>
          <w:trHeight w:val="30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66FFE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35E4D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_315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5B9EB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Vu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A2F48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728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BEDD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.97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AF8BB" w14:textId="77777777" w:rsidR="00E01DFE" w:rsidRPr="00E01DFE" w:rsidRDefault="00E01DFE" w:rsidP="00EA2F0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</w:tr>
      <w:tr w:rsidR="00E01DFE" w:rsidRPr="00E01DFE" w14:paraId="7CBB454E" w14:textId="77777777" w:rsidTr="00EA2F09">
        <w:trPr>
          <w:trHeight w:val="30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5EBDF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6A39F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_162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01441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Vu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5E771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589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CAE1F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.65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0AD76" w14:textId="77777777" w:rsidR="00E01DFE" w:rsidRPr="00E01DFE" w:rsidRDefault="00E01DFE" w:rsidP="00EA2F0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</w:tr>
      <w:tr w:rsidR="00E01DFE" w:rsidRPr="00E01DFE" w14:paraId="682758CE" w14:textId="77777777" w:rsidTr="00EA2F09">
        <w:trPr>
          <w:trHeight w:val="30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EBF71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32080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_071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2AF28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Vu0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67783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424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3983C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.75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3FFC0" w14:textId="77777777" w:rsidR="00E01DFE" w:rsidRPr="00E01DFE" w:rsidRDefault="00E01DFE" w:rsidP="00EA2F0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</w:tr>
      <w:tr w:rsidR="00E01DFE" w:rsidRPr="00E01DFE" w14:paraId="75EB44D1" w14:textId="77777777" w:rsidTr="00EA2F09">
        <w:trPr>
          <w:trHeight w:val="30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6B625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68513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_051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C2FB9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Vu1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FB5EF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3544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3509E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.72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8791D" w14:textId="77777777" w:rsidR="00E01DFE" w:rsidRPr="00E01DFE" w:rsidRDefault="00E01DFE" w:rsidP="00EA2F0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</w:tr>
      <w:tr w:rsidR="00E01DFE" w:rsidRPr="00E01DFE" w14:paraId="2AD7C1F8" w14:textId="77777777" w:rsidTr="00EA2F09">
        <w:trPr>
          <w:trHeight w:val="300"/>
        </w:trPr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C0CB8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0E65C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_126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20008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Vu1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81DFB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4443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2EF51" w14:textId="77777777" w:rsidR="00E01DFE" w:rsidRPr="00E01DFE" w:rsidRDefault="00E01DFE" w:rsidP="00EA2F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1DF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4.00 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3B4B1" w14:textId="77777777" w:rsidR="00E01DFE" w:rsidRPr="00E01DFE" w:rsidRDefault="00E01DFE" w:rsidP="00EA2F0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E01DF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32390E80" w14:textId="77777777" w:rsidR="00F63591" w:rsidRDefault="00E01DFE" w:rsidP="00EA2F09">
      <w:pPr>
        <w:rPr>
          <w:rFonts w:ascii="Times New Roman" w:hAnsi="Times New Roman" w:cs="Times New Roman"/>
          <w:sz w:val="24"/>
          <w:szCs w:val="24"/>
        </w:rPr>
        <w:sectPr w:rsidR="00F63591" w:rsidSect="004B757A">
          <w:pgSz w:w="11907" w:h="16840" w:code="9"/>
          <w:pgMar w:top="1440" w:right="1797" w:bottom="1440" w:left="1797" w:header="851" w:footer="992" w:gutter="0"/>
          <w:cols w:space="425"/>
          <w:docGrid w:linePitch="312"/>
        </w:sectPr>
      </w:pPr>
      <w:r w:rsidRPr="004B757A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 w:rsidRPr="004B757A">
        <w:rPr>
          <w:rFonts w:ascii="Times New Roman" w:hAnsi="Times New Roman" w:cs="Times New Roman"/>
          <w:sz w:val="24"/>
          <w:szCs w:val="24"/>
        </w:rPr>
        <w:t xml:space="preserve">. </w:t>
      </w:r>
      <w:r w:rsidRPr="00FF79AA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</w:rPr>
        <w:t xml:space="preserve">detected SNPs associated with </w:t>
      </w:r>
      <w:r w:rsidRPr="007E454F">
        <w:rPr>
          <w:rFonts w:ascii="Times New Roman" w:hAnsi="Times New Roman" w:cs="Times New Roman"/>
          <w:sz w:val="24"/>
          <w:szCs w:val="24"/>
        </w:rPr>
        <w:sym w:font="Symbol" w:char="F071"/>
      </w:r>
      <w:r w:rsidRPr="007E454F">
        <w:rPr>
          <w:rFonts w:ascii="Times New Roman" w:hAnsi="Times New Roman" w:cs="Times New Roman"/>
          <w:sz w:val="24"/>
          <w:szCs w:val="24"/>
          <w:vertAlign w:val="subscript"/>
        </w:rPr>
        <w:t>cri</w:t>
      </w:r>
      <w:r>
        <w:rPr>
          <w:rFonts w:ascii="Times New Roman" w:hAnsi="Times New Roman" w:cs="Times New Roman" w:hint="eastAsia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K</w:t>
      </w:r>
      <w:r w:rsidRPr="00F63591">
        <w:rPr>
          <w:rFonts w:ascii="Times New Roman" w:hAnsi="Times New Roman" w:cs="Times New Roman" w:hint="eastAsia"/>
          <w:sz w:val="24"/>
          <w:szCs w:val="24"/>
          <w:vertAlign w:val="subscript"/>
        </w:rPr>
        <w:t>Tr</w:t>
      </w:r>
      <w:proofErr w:type="spellEnd"/>
      <w:r w:rsidR="00EA2F09">
        <w:rPr>
          <w:rFonts w:ascii="Times New Roman" w:hAnsi="Times New Roman" w:cs="Times New Roman" w:hint="eastAsia"/>
          <w:sz w:val="24"/>
          <w:szCs w:val="24"/>
        </w:rPr>
        <w:t xml:space="preserve"> in univariate GWAS and multivariate GWAS.</w:t>
      </w:r>
    </w:p>
    <w:p w14:paraId="51EE224F" w14:textId="77777777" w:rsidR="00EA2F09" w:rsidRDefault="00EA2F09" w:rsidP="00EA2F0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Table S3. Twenty-eight putative candidate genes surrounding to the detected SNPs.</w:t>
      </w:r>
    </w:p>
    <w:p w14:paraId="37A71A6D" w14:textId="77777777" w:rsidR="00EA2F09" w:rsidRDefault="00EA2F09" w:rsidP="00EA2F09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2903" w:type="dxa"/>
        <w:tblLook w:val="04A0" w:firstRow="1" w:lastRow="0" w:firstColumn="1" w:lastColumn="0" w:noHBand="0" w:noVBand="1"/>
      </w:tblPr>
      <w:tblGrid>
        <w:gridCol w:w="2200"/>
        <w:gridCol w:w="1080"/>
        <w:gridCol w:w="2020"/>
        <w:gridCol w:w="1740"/>
        <w:gridCol w:w="5863"/>
      </w:tblGrid>
      <w:tr w:rsidR="00EA2F09" w:rsidRPr="00EA2F09" w14:paraId="32945078" w14:textId="77777777" w:rsidTr="00EA2F09">
        <w:trPr>
          <w:trHeight w:val="375"/>
        </w:trPr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D8664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e I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9660C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A2F0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CAB48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tart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3C997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nd</w:t>
            </w:r>
          </w:p>
        </w:tc>
        <w:tc>
          <w:tcPr>
            <w:tcW w:w="5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976EE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nnotation information</w:t>
            </w:r>
          </w:p>
        </w:tc>
      </w:tr>
      <w:tr w:rsidR="00EA2F09" w:rsidRPr="00EA2F09" w14:paraId="1E78471A" w14:textId="77777777" w:rsidTr="00EA2F09">
        <w:trPr>
          <w:trHeight w:val="37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FD46C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Vigun03g0707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5225A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Vu0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3BEEB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83671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030B0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838467</w:t>
            </w:r>
          </w:p>
        </w:tc>
        <w:tc>
          <w:tcPr>
            <w:tcW w:w="5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89852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Stress enhanced protein </w:t>
            </w:r>
          </w:p>
        </w:tc>
      </w:tr>
      <w:tr w:rsidR="00EA2F09" w:rsidRPr="00EA2F09" w14:paraId="1A762F09" w14:textId="77777777" w:rsidTr="00EA2F09">
        <w:trPr>
          <w:trHeight w:val="37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C6499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Vigun03g0723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C053F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Vu0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1F631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95906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E6109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962236</w:t>
            </w:r>
          </w:p>
        </w:tc>
        <w:tc>
          <w:tcPr>
            <w:tcW w:w="5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D68B2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ING/FYVE/PHD Zinc finger-containing protein</w:t>
            </w:r>
          </w:p>
        </w:tc>
      </w:tr>
      <w:tr w:rsidR="00EA2F09" w:rsidRPr="00EA2F09" w14:paraId="082341FA" w14:textId="77777777" w:rsidTr="00EA2F09">
        <w:trPr>
          <w:trHeight w:val="37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732DA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Vigun03g0725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6B315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Vu0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0F6F6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97291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EF60A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975117</w:t>
            </w:r>
          </w:p>
        </w:tc>
        <w:tc>
          <w:tcPr>
            <w:tcW w:w="5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199BA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E3 ubiquitin-protein ligase RHA2 </w:t>
            </w:r>
          </w:p>
        </w:tc>
      </w:tr>
      <w:tr w:rsidR="00EA2F09" w:rsidRPr="00EA2F09" w14:paraId="401646BB" w14:textId="77777777" w:rsidTr="00EA2F09">
        <w:trPr>
          <w:trHeight w:val="37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6B949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Vigun03g075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EF877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Vu0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EC9FD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24500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7EA2C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246136</w:t>
            </w:r>
          </w:p>
        </w:tc>
        <w:tc>
          <w:tcPr>
            <w:tcW w:w="5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F45D1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ate embryogenesis abundant (LEA) related genes</w:t>
            </w:r>
          </w:p>
        </w:tc>
      </w:tr>
      <w:tr w:rsidR="00EA2F09" w:rsidRPr="00EA2F09" w14:paraId="32FA0BEE" w14:textId="77777777" w:rsidTr="00EA2F09">
        <w:trPr>
          <w:trHeight w:val="37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44BAD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Vigun03g1675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7FA3A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Vu0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73665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44265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EAACB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444901</w:t>
            </w:r>
          </w:p>
        </w:tc>
        <w:tc>
          <w:tcPr>
            <w:tcW w:w="5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AE904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HCP-like superfamily protein with MYND-type zinc finger</w:t>
            </w:r>
          </w:p>
        </w:tc>
      </w:tr>
      <w:tr w:rsidR="00EA2F09" w:rsidRPr="00EA2F09" w14:paraId="68937E15" w14:textId="77777777" w:rsidTr="00EA2F09">
        <w:trPr>
          <w:trHeight w:val="37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87C42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Vigun03g1977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3BECE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Vu0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B9B9C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21414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D810B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223586</w:t>
            </w:r>
          </w:p>
        </w:tc>
        <w:tc>
          <w:tcPr>
            <w:tcW w:w="5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C66E1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Zinc finger protein ZPR1</w:t>
            </w:r>
          </w:p>
        </w:tc>
      </w:tr>
      <w:tr w:rsidR="00EA2F09" w:rsidRPr="00EA2F09" w14:paraId="4926F923" w14:textId="77777777" w:rsidTr="00EA2F09">
        <w:trPr>
          <w:trHeight w:val="37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8DC3E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Vigun03g3776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636F3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Vu0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6EF00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808159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BD453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8083981</w:t>
            </w:r>
          </w:p>
        </w:tc>
        <w:tc>
          <w:tcPr>
            <w:tcW w:w="5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D61A0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Ring/U-box superfamily protein   </w:t>
            </w:r>
          </w:p>
        </w:tc>
      </w:tr>
      <w:tr w:rsidR="00EA2F09" w:rsidRPr="00EA2F09" w14:paraId="5244FF74" w14:textId="77777777" w:rsidTr="00EA2F09">
        <w:trPr>
          <w:trHeight w:val="37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08E86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Vigun03g3777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8B094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Vu0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AE805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809980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3E1E2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8102915</w:t>
            </w:r>
          </w:p>
        </w:tc>
        <w:tc>
          <w:tcPr>
            <w:tcW w:w="5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D5B52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Ring/U-box superfamily protein   </w:t>
            </w:r>
          </w:p>
        </w:tc>
      </w:tr>
      <w:tr w:rsidR="00EA2F09" w:rsidRPr="00EA2F09" w14:paraId="2700207A" w14:textId="77777777" w:rsidTr="00EA2F09">
        <w:trPr>
          <w:trHeight w:val="37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8D47E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Vigun04g128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CA6F6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Vu0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E0640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226408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2D21E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2273724</w:t>
            </w:r>
          </w:p>
        </w:tc>
        <w:tc>
          <w:tcPr>
            <w:tcW w:w="5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38EF4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DHHC-type zinc finger family protein  </w:t>
            </w:r>
          </w:p>
        </w:tc>
      </w:tr>
      <w:tr w:rsidR="00EA2F09" w:rsidRPr="00EA2F09" w14:paraId="1B870C07" w14:textId="77777777" w:rsidTr="00EA2F09">
        <w:trPr>
          <w:trHeight w:val="37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AA948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igun04g19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D1B81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u0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4F05E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233139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60B15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2334999</w:t>
            </w:r>
          </w:p>
        </w:tc>
        <w:tc>
          <w:tcPr>
            <w:tcW w:w="5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402AA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C domain protein</w:t>
            </w:r>
          </w:p>
        </w:tc>
      </w:tr>
      <w:tr w:rsidR="00EA2F09" w:rsidRPr="00EA2F09" w14:paraId="7ADEA8AE" w14:textId="77777777" w:rsidTr="00EA2F09">
        <w:trPr>
          <w:trHeight w:val="37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51AF9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igun07g1237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87F4D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u0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87354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286402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D4CDC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2870606</w:t>
            </w:r>
          </w:p>
        </w:tc>
        <w:tc>
          <w:tcPr>
            <w:tcW w:w="5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A6AC4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YB domain protein</w:t>
            </w:r>
          </w:p>
        </w:tc>
      </w:tr>
      <w:tr w:rsidR="00EA2F09" w:rsidRPr="00EA2F09" w14:paraId="50082DD9" w14:textId="77777777" w:rsidTr="00EA2F09">
        <w:trPr>
          <w:trHeight w:val="37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A265A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igun07g124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E305F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u0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29902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294611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4BC2B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2948651</w:t>
            </w:r>
          </w:p>
        </w:tc>
        <w:tc>
          <w:tcPr>
            <w:tcW w:w="5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37A50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Late embryogenesis abundant (LEA)domain protein  </w:t>
            </w:r>
          </w:p>
        </w:tc>
      </w:tr>
      <w:tr w:rsidR="00EA2F09" w:rsidRPr="00EA2F09" w14:paraId="2D374100" w14:textId="77777777" w:rsidTr="00EA2F09">
        <w:trPr>
          <w:trHeight w:val="37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3AF0D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Vigun07g2616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F8208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Vu0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C2D7F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777434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A2AA5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7777726</w:t>
            </w:r>
          </w:p>
        </w:tc>
        <w:tc>
          <w:tcPr>
            <w:tcW w:w="5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2B6B0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ING/FYVE/PHD Zinc finger-containing protein</w:t>
            </w:r>
          </w:p>
        </w:tc>
      </w:tr>
      <w:tr w:rsidR="00EA2F09" w:rsidRPr="00EA2F09" w14:paraId="134B1BE1" w14:textId="77777777" w:rsidTr="00EA2F09">
        <w:trPr>
          <w:trHeight w:val="37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56648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Vigun07g2645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1A45C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Vu0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B2CD9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801903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448FC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8022903</w:t>
            </w:r>
          </w:p>
        </w:tc>
        <w:tc>
          <w:tcPr>
            <w:tcW w:w="5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0E8AE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Zinc finger CCCH domain protein </w:t>
            </w:r>
          </w:p>
        </w:tc>
      </w:tr>
      <w:tr w:rsidR="00EA2F09" w:rsidRPr="00EA2F09" w14:paraId="09CD727E" w14:textId="77777777" w:rsidTr="00EA2F09">
        <w:trPr>
          <w:trHeight w:val="37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930D9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Vigun07g264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3D1D2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Vu0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528B9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804908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82D54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8053045</w:t>
            </w:r>
          </w:p>
        </w:tc>
        <w:tc>
          <w:tcPr>
            <w:tcW w:w="5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FCD8D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Bidirectional amino acid transporter </w:t>
            </w:r>
          </w:p>
        </w:tc>
      </w:tr>
      <w:tr w:rsidR="00EA2F09" w:rsidRPr="00EA2F09" w14:paraId="02CC9A92" w14:textId="77777777" w:rsidTr="00EA2F09">
        <w:trPr>
          <w:trHeight w:val="37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DFE34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Vigun07g2649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DCDBC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Vu0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A6BA8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805401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0D503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8058995</w:t>
            </w:r>
          </w:p>
        </w:tc>
        <w:tc>
          <w:tcPr>
            <w:tcW w:w="5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8AAC8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Bidirectional amino acid transporter </w:t>
            </w:r>
          </w:p>
        </w:tc>
      </w:tr>
      <w:tr w:rsidR="00EA2F09" w:rsidRPr="00EA2F09" w14:paraId="6DD1039C" w14:textId="77777777" w:rsidTr="00EA2F09">
        <w:trPr>
          <w:trHeight w:val="37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27354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Vigun07g265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F68BC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Vu0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1D196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806375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22071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8067348</w:t>
            </w:r>
          </w:p>
        </w:tc>
        <w:tc>
          <w:tcPr>
            <w:tcW w:w="5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34452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Bidirectional amino acid transporter </w:t>
            </w:r>
          </w:p>
        </w:tc>
      </w:tr>
      <w:tr w:rsidR="00EA2F09" w:rsidRPr="00EA2F09" w14:paraId="3711DED1" w14:textId="77777777" w:rsidTr="00EA2F09">
        <w:trPr>
          <w:trHeight w:val="37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46166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Vigun09g0194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944EC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Vu0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5D46B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8926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30009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91034</w:t>
            </w:r>
          </w:p>
        </w:tc>
        <w:tc>
          <w:tcPr>
            <w:tcW w:w="5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53A13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Cationic amino acid transporter </w:t>
            </w:r>
          </w:p>
        </w:tc>
      </w:tr>
      <w:tr w:rsidR="00EA2F09" w:rsidRPr="00EA2F09" w14:paraId="6B54D48D" w14:textId="77777777" w:rsidTr="00EA2F09">
        <w:trPr>
          <w:trHeight w:val="37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DD1B1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Vigun09g0196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23E02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Vu0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189DF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9501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3243B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97064</w:t>
            </w:r>
          </w:p>
        </w:tc>
        <w:tc>
          <w:tcPr>
            <w:tcW w:w="5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19458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Cationic amino acid transporter </w:t>
            </w:r>
          </w:p>
        </w:tc>
      </w:tr>
      <w:tr w:rsidR="00EA2F09" w:rsidRPr="00EA2F09" w14:paraId="3429DF5D" w14:textId="77777777" w:rsidTr="00EA2F09">
        <w:trPr>
          <w:trHeight w:val="37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B043C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lastRenderedPageBreak/>
              <w:t>Vigun10g1653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E3190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u1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02AE5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843114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A54E7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8432590</w:t>
            </w:r>
          </w:p>
        </w:tc>
        <w:tc>
          <w:tcPr>
            <w:tcW w:w="5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80738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YB domain protein</w:t>
            </w:r>
          </w:p>
        </w:tc>
      </w:tr>
      <w:tr w:rsidR="00EA2F09" w:rsidRPr="00EA2F09" w14:paraId="00C70B8F" w14:textId="77777777" w:rsidTr="00EA2F09">
        <w:trPr>
          <w:trHeight w:val="37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ABB77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igun10g1654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6A56A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u1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49D89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845403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C7C4A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8455744</w:t>
            </w:r>
          </w:p>
        </w:tc>
        <w:tc>
          <w:tcPr>
            <w:tcW w:w="5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915D3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YB domain protein</w:t>
            </w:r>
          </w:p>
        </w:tc>
      </w:tr>
      <w:tr w:rsidR="00EA2F09" w:rsidRPr="00EA2F09" w14:paraId="3C91D840" w14:textId="77777777" w:rsidTr="00EA2F09">
        <w:trPr>
          <w:trHeight w:val="37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3207F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Vigun11g0413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2A724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Vu1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2F0F5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93491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2E1E3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937871</w:t>
            </w:r>
          </w:p>
        </w:tc>
        <w:tc>
          <w:tcPr>
            <w:tcW w:w="5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0971C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Cationic amino acid transporter </w:t>
            </w:r>
          </w:p>
        </w:tc>
      </w:tr>
      <w:tr w:rsidR="00EA2F09" w:rsidRPr="00EA2F09" w14:paraId="535C401D" w14:textId="77777777" w:rsidTr="00EA2F09">
        <w:trPr>
          <w:trHeight w:val="37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1E93D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Vigun11g091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DA8C5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Vu1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05EB8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731775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E6174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7318837</w:t>
            </w:r>
          </w:p>
        </w:tc>
        <w:tc>
          <w:tcPr>
            <w:tcW w:w="5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D8A38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Ring finger containing protein </w:t>
            </w:r>
          </w:p>
        </w:tc>
      </w:tr>
      <w:tr w:rsidR="00EA2F09" w:rsidRPr="00EA2F09" w14:paraId="03B85ABB" w14:textId="77777777" w:rsidTr="00EA2F09">
        <w:trPr>
          <w:trHeight w:val="37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4741A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Vigun11g0919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6BB92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Vu1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6BDBD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737627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9AC23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7377354</w:t>
            </w:r>
          </w:p>
        </w:tc>
        <w:tc>
          <w:tcPr>
            <w:tcW w:w="5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DA890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Ring finger containing protein </w:t>
            </w:r>
          </w:p>
        </w:tc>
      </w:tr>
      <w:tr w:rsidR="00EA2F09" w:rsidRPr="00EA2F09" w14:paraId="676E8985" w14:textId="77777777" w:rsidTr="00EA2F09">
        <w:trPr>
          <w:trHeight w:val="37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D772C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Vigun11g093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1B883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Vu1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05827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751699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28C7C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7518169</w:t>
            </w:r>
          </w:p>
        </w:tc>
        <w:tc>
          <w:tcPr>
            <w:tcW w:w="5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4535A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Late embryogenesis abundant (LEA)domain protein  </w:t>
            </w:r>
          </w:p>
        </w:tc>
      </w:tr>
      <w:tr w:rsidR="00EA2F09" w:rsidRPr="00EA2F09" w14:paraId="2527F652" w14:textId="77777777" w:rsidTr="00EA2F09">
        <w:trPr>
          <w:trHeight w:val="37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EADD4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Vigun11g1815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F50D1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Vu1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C419D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849471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DD5C9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8497647</w:t>
            </w:r>
          </w:p>
        </w:tc>
        <w:tc>
          <w:tcPr>
            <w:tcW w:w="5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F713D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B-box zinc finger domain </w:t>
            </w:r>
          </w:p>
        </w:tc>
      </w:tr>
      <w:tr w:rsidR="00EA2F09" w:rsidRPr="00EA2F09" w14:paraId="5A4CF09D" w14:textId="77777777" w:rsidTr="00EA2F09">
        <w:trPr>
          <w:trHeight w:val="37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1745F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Vigun11g1876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A060D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Vu1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6FAA3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876565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A17DB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8777289</w:t>
            </w:r>
          </w:p>
        </w:tc>
        <w:tc>
          <w:tcPr>
            <w:tcW w:w="5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201D4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3 ubiquitin-protein ligase TRIP12 (TRIP12)</w:t>
            </w:r>
          </w:p>
        </w:tc>
      </w:tr>
      <w:tr w:rsidR="00EA2F09" w:rsidRPr="00EA2F09" w14:paraId="4897F977" w14:textId="77777777" w:rsidTr="00EA2F09">
        <w:trPr>
          <w:trHeight w:val="375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7A5A1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Vigun11g188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9EF3A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Vu1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B4077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881564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4D824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8818957</w:t>
            </w:r>
          </w:p>
        </w:tc>
        <w:tc>
          <w:tcPr>
            <w:tcW w:w="5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4BEC8" w14:textId="77777777" w:rsidR="00EA2F09" w:rsidRPr="00EA2F09" w:rsidRDefault="00EA2F09" w:rsidP="00EA2F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F0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Amino acid permease 3-related </w:t>
            </w:r>
          </w:p>
        </w:tc>
      </w:tr>
    </w:tbl>
    <w:p w14:paraId="094A18E9" w14:textId="77777777" w:rsidR="00EA2F09" w:rsidRPr="00FF79AA" w:rsidRDefault="00EA2F09" w:rsidP="00EA2F0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7AAA4B7A" w14:textId="77777777" w:rsidR="00405C6A" w:rsidRDefault="00405C6A" w:rsidP="00FF79AA">
      <w:pPr>
        <w:rPr>
          <w:rFonts w:ascii="Times New Roman" w:hAnsi="Times New Roman" w:cs="Times New Roman"/>
          <w:sz w:val="24"/>
          <w:szCs w:val="24"/>
        </w:rPr>
        <w:sectPr w:rsidR="00405C6A" w:rsidSect="00EA2F09">
          <w:pgSz w:w="16840" w:h="11907" w:orient="landscape" w:code="9"/>
          <w:pgMar w:top="1797" w:right="1440" w:bottom="1797" w:left="1440" w:header="851" w:footer="992" w:gutter="0"/>
          <w:cols w:space="425"/>
          <w:docGrid w:linePitch="312"/>
        </w:sectPr>
      </w:pPr>
    </w:p>
    <w:p w14:paraId="721E874C" w14:textId="77777777" w:rsidR="006A0EE4" w:rsidRPr="00FF79AA" w:rsidRDefault="006A0EE4" w:rsidP="00FF79AA">
      <w:pPr>
        <w:rPr>
          <w:rFonts w:ascii="Times New Roman" w:hAnsi="Times New Roman" w:cs="Times New Roman"/>
          <w:sz w:val="24"/>
          <w:szCs w:val="24"/>
        </w:rPr>
      </w:pPr>
    </w:p>
    <w:sectPr w:rsidR="006A0EE4" w:rsidRPr="00FF79AA" w:rsidSect="004B757A">
      <w:pgSz w:w="11907" w:h="16840" w:code="9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535B8B" w14:textId="77777777" w:rsidR="003F3576" w:rsidRDefault="003F3576" w:rsidP="00FF79AA">
      <w:r>
        <w:separator/>
      </w:r>
    </w:p>
  </w:endnote>
  <w:endnote w:type="continuationSeparator" w:id="0">
    <w:p w14:paraId="427AE189" w14:textId="77777777" w:rsidR="003F3576" w:rsidRDefault="003F3576" w:rsidP="00FF79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3951BE" w14:textId="77777777" w:rsidR="003F3576" w:rsidRDefault="003F3576" w:rsidP="00FF79AA">
      <w:r>
        <w:separator/>
      </w:r>
    </w:p>
  </w:footnote>
  <w:footnote w:type="continuationSeparator" w:id="0">
    <w:p w14:paraId="5C36807A" w14:textId="77777777" w:rsidR="003F3576" w:rsidRDefault="003F3576" w:rsidP="00FF79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38B3"/>
    <w:rsid w:val="0000709F"/>
    <w:rsid w:val="000B7268"/>
    <w:rsid w:val="000C652E"/>
    <w:rsid w:val="00100338"/>
    <w:rsid w:val="00360B45"/>
    <w:rsid w:val="003F3576"/>
    <w:rsid w:val="00405C6A"/>
    <w:rsid w:val="004B757A"/>
    <w:rsid w:val="004D2A0F"/>
    <w:rsid w:val="005621EB"/>
    <w:rsid w:val="005731E1"/>
    <w:rsid w:val="005A66C2"/>
    <w:rsid w:val="006A0EE4"/>
    <w:rsid w:val="006E0080"/>
    <w:rsid w:val="006E38B3"/>
    <w:rsid w:val="00710594"/>
    <w:rsid w:val="007B7885"/>
    <w:rsid w:val="007C232E"/>
    <w:rsid w:val="007F534C"/>
    <w:rsid w:val="008222A4"/>
    <w:rsid w:val="00880759"/>
    <w:rsid w:val="00914412"/>
    <w:rsid w:val="00995C40"/>
    <w:rsid w:val="009B407A"/>
    <w:rsid w:val="00AB00CC"/>
    <w:rsid w:val="00AB78EC"/>
    <w:rsid w:val="00B60663"/>
    <w:rsid w:val="00BC1949"/>
    <w:rsid w:val="00BC5D43"/>
    <w:rsid w:val="00C3667F"/>
    <w:rsid w:val="00CB004E"/>
    <w:rsid w:val="00CF25AE"/>
    <w:rsid w:val="00E01DFE"/>
    <w:rsid w:val="00E02796"/>
    <w:rsid w:val="00EA2F09"/>
    <w:rsid w:val="00F36540"/>
    <w:rsid w:val="00F518A1"/>
    <w:rsid w:val="00F55C10"/>
    <w:rsid w:val="00F63591"/>
    <w:rsid w:val="00F73B81"/>
    <w:rsid w:val="00FD2838"/>
    <w:rsid w:val="00FF7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05EA143F"/>
  <w15:docId w15:val="{F82AF9A2-7521-4A62-A7F7-D370EC7E03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0EE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FF79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F79AA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FF79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FF79A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21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39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0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84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6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9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37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45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32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0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0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608</Words>
  <Characters>9170</Characters>
  <Application>Microsoft Office Word</Application>
  <DocSecurity>0</DocSecurity>
  <Lines>76</Lines>
  <Paragraphs>21</Paragraphs>
  <ScaleCrop>false</ScaleCrop>
  <Company/>
  <LinksUpToDate>false</LinksUpToDate>
  <CharactersWithSpaces>10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Jophcy Kumar</cp:lastModifiedBy>
  <cp:revision>2</cp:revision>
  <dcterms:created xsi:type="dcterms:W3CDTF">2021-10-15T16:11:00Z</dcterms:created>
  <dcterms:modified xsi:type="dcterms:W3CDTF">2021-10-15T16:11:00Z</dcterms:modified>
</cp:coreProperties>
</file>